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BB2A3" w14:textId="40893E4C" w:rsidR="00742983" w:rsidRPr="00317BC0" w:rsidRDefault="005C3076" w:rsidP="00633065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  <w:r w:rsidRPr="00317BC0">
        <w:rPr>
          <w:rFonts w:ascii="Calibri" w:hAnsi="Calibri" w:cs="Calibri"/>
          <w:b/>
          <w:bCs/>
          <w:sz w:val="24"/>
          <w:szCs w:val="24"/>
        </w:rPr>
        <w:t xml:space="preserve">Supplementary File </w:t>
      </w:r>
      <w:r w:rsidR="009B29D8" w:rsidRPr="00317BC0">
        <w:rPr>
          <w:rFonts w:ascii="Calibri" w:hAnsi="Calibri" w:cs="Calibri"/>
          <w:b/>
          <w:bCs/>
          <w:sz w:val="24"/>
          <w:szCs w:val="24"/>
        </w:rPr>
        <w:t>3</w:t>
      </w:r>
      <w:r w:rsidR="00317BC0">
        <w:rPr>
          <w:rFonts w:ascii="Calibri" w:hAnsi="Calibri" w:cs="Calibri"/>
          <w:b/>
          <w:bCs/>
          <w:sz w:val="24"/>
          <w:szCs w:val="24"/>
        </w:rPr>
        <w:t>:</w:t>
      </w:r>
      <w:r w:rsidRPr="00317BC0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AD673E">
        <w:rPr>
          <w:rFonts w:ascii="Calibri" w:hAnsi="Calibri" w:cs="Calibri"/>
          <w:sz w:val="24"/>
          <w:szCs w:val="24"/>
        </w:rPr>
        <w:t>Risk of Bias Summary</w:t>
      </w:r>
    </w:p>
    <w:p w14:paraId="02DB68D7" w14:textId="0A63F427" w:rsidR="00633065" w:rsidRPr="00317BC0" w:rsidRDefault="00633065" w:rsidP="00633065">
      <w:pPr>
        <w:spacing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317BC0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Pre-Post Studies with No Control Group (Clinical interventions)</w:t>
      </w:r>
      <w:r w:rsidR="00317BC0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 </w:t>
      </w:r>
      <w:r w:rsidRPr="00317BC0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*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4"/>
        <w:gridCol w:w="1470"/>
        <w:gridCol w:w="1457"/>
        <w:gridCol w:w="1363"/>
        <w:gridCol w:w="1586"/>
        <w:gridCol w:w="1629"/>
        <w:gridCol w:w="1786"/>
        <w:gridCol w:w="1547"/>
        <w:gridCol w:w="1656"/>
      </w:tblGrid>
      <w:tr w:rsidR="00633065" w:rsidRPr="00317BC0" w14:paraId="4BBEF89B" w14:textId="77777777" w:rsidTr="00AD673E"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3651C39E" w14:textId="77777777" w:rsidR="00633065" w:rsidRPr="00317BC0" w:rsidRDefault="00633065" w:rsidP="0063306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tudy Author (Date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79CA5120" w14:textId="77777777" w:rsidR="00633065" w:rsidRPr="00317BC0" w:rsidRDefault="00633065" w:rsidP="0063306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ere eligibility / selection criteria for the study population pre-specified and clearly described?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61972977" w14:textId="77777777" w:rsidR="00633065" w:rsidRPr="00317BC0" w:rsidRDefault="00633065" w:rsidP="0063306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ere all eligible participants that met the prespecified entry criteria enrolled?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7F1EA958" w14:textId="77777777" w:rsidR="00633065" w:rsidRPr="00317BC0" w:rsidRDefault="00633065" w:rsidP="0063306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as the sample size sufficiently large to provide confidence in the findings?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5653A37B" w14:textId="77777777" w:rsidR="00633065" w:rsidRPr="00317BC0" w:rsidRDefault="00633065" w:rsidP="0063306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as the intervention clearly described and delivered consistently across the study population?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61B3921A" w14:textId="77777777" w:rsidR="00633065" w:rsidRPr="00317BC0" w:rsidRDefault="00633065" w:rsidP="0063306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ere the clinical outcome measures pre-specified, clearly defined, valid, reliable, and assessed consistently across all study participants?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40F8E947" w14:textId="77777777" w:rsidR="00633065" w:rsidRPr="00317BC0" w:rsidRDefault="00633065" w:rsidP="0063306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ere the people assessing the participant outcomes blinded to the participants’ exposures /interventions?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281A2FF9" w14:textId="77777777" w:rsidR="00633065" w:rsidRPr="00317BC0" w:rsidRDefault="00633065" w:rsidP="0063306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as the loss to follow-up of participants after baseline 20% or less?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0FAF1B82" w14:textId="77777777" w:rsidR="00633065" w:rsidRPr="00317BC0" w:rsidRDefault="00633065" w:rsidP="0063306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Did the statistical methods examine changes in clinical outcome measures from before to after the intervention?</w:t>
            </w:r>
          </w:p>
        </w:tc>
      </w:tr>
      <w:tr w:rsidR="00633065" w:rsidRPr="00317BC0" w14:paraId="6FB81589" w14:textId="77777777" w:rsidTr="00AD673E">
        <w:tc>
          <w:tcPr>
            <w:tcW w:w="1454" w:type="dxa"/>
            <w:tcBorders>
              <w:top w:val="single" w:sz="4" w:space="0" w:color="auto"/>
            </w:tcBorders>
          </w:tcPr>
          <w:p w14:paraId="78543CDA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Bakker (2014)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52AF82A3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32338267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7D1E856D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16F1A8E7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4FE95499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455F51A4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74CBD52B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4ABDD598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</w:tr>
      <w:tr w:rsidR="00633065" w:rsidRPr="00317BC0" w14:paraId="4BD8912E" w14:textId="77777777" w:rsidTr="00AD673E">
        <w:tc>
          <w:tcPr>
            <w:tcW w:w="1454" w:type="dxa"/>
          </w:tcPr>
          <w:p w14:paraId="041F2980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Bryant (2019)</w:t>
            </w:r>
          </w:p>
        </w:tc>
        <w:tc>
          <w:tcPr>
            <w:tcW w:w="1470" w:type="dxa"/>
          </w:tcPr>
          <w:p w14:paraId="3A87C960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457" w:type="dxa"/>
          </w:tcPr>
          <w:p w14:paraId="0645325C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363" w:type="dxa"/>
          </w:tcPr>
          <w:p w14:paraId="27A995AA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586" w:type="dxa"/>
          </w:tcPr>
          <w:p w14:paraId="2FDF74F9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Unclear</w:t>
            </w:r>
          </w:p>
        </w:tc>
        <w:tc>
          <w:tcPr>
            <w:tcW w:w="1629" w:type="dxa"/>
          </w:tcPr>
          <w:p w14:paraId="2A97429C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786" w:type="dxa"/>
          </w:tcPr>
          <w:p w14:paraId="07E31F76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547" w:type="dxa"/>
          </w:tcPr>
          <w:p w14:paraId="2F3A9B9B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656" w:type="dxa"/>
          </w:tcPr>
          <w:p w14:paraId="76704373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</w:tr>
      <w:tr w:rsidR="00633065" w:rsidRPr="00317BC0" w14:paraId="2B9DFA83" w14:textId="77777777" w:rsidTr="00AD673E">
        <w:tc>
          <w:tcPr>
            <w:tcW w:w="1454" w:type="dxa"/>
          </w:tcPr>
          <w:p w14:paraId="4E467C09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Chen (2014)</w:t>
            </w:r>
          </w:p>
        </w:tc>
        <w:tc>
          <w:tcPr>
            <w:tcW w:w="1470" w:type="dxa"/>
          </w:tcPr>
          <w:p w14:paraId="01113572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457" w:type="dxa"/>
          </w:tcPr>
          <w:p w14:paraId="0C3C1788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63" w:type="dxa"/>
          </w:tcPr>
          <w:p w14:paraId="785F69F6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586" w:type="dxa"/>
          </w:tcPr>
          <w:p w14:paraId="7F70F87D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629" w:type="dxa"/>
          </w:tcPr>
          <w:p w14:paraId="2BF9CE38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786" w:type="dxa"/>
          </w:tcPr>
          <w:p w14:paraId="29690918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547" w:type="dxa"/>
          </w:tcPr>
          <w:p w14:paraId="3D8EB3E3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656" w:type="dxa"/>
          </w:tcPr>
          <w:p w14:paraId="2697E0F6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</w:tr>
      <w:tr w:rsidR="006A257F" w:rsidRPr="00317BC0" w14:paraId="6626EE34" w14:textId="77777777" w:rsidTr="00AD673E">
        <w:tc>
          <w:tcPr>
            <w:tcW w:w="1454" w:type="dxa"/>
          </w:tcPr>
          <w:p w14:paraId="6C83B92E" w14:textId="1B270BB9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Ehrlich (2022)</w:t>
            </w:r>
          </w:p>
        </w:tc>
        <w:tc>
          <w:tcPr>
            <w:tcW w:w="1470" w:type="dxa"/>
          </w:tcPr>
          <w:p w14:paraId="146401F0" w14:textId="43F97965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457" w:type="dxa"/>
          </w:tcPr>
          <w:p w14:paraId="5BAB2123" w14:textId="54B2F294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363" w:type="dxa"/>
          </w:tcPr>
          <w:p w14:paraId="4F232A75" w14:textId="7010FE44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Unclear</w:t>
            </w:r>
          </w:p>
        </w:tc>
        <w:tc>
          <w:tcPr>
            <w:tcW w:w="1586" w:type="dxa"/>
          </w:tcPr>
          <w:p w14:paraId="1320B62E" w14:textId="56F76320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 xml:space="preserve">No </w:t>
            </w:r>
          </w:p>
        </w:tc>
        <w:tc>
          <w:tcPr>
            <w:tcW w:w="1629" w:type="dxa"/>
          </w:tcPr>
          <w:p w14:paraId="68F9B6DC" w14:textId="6BA2962B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786" w:type="dxa"/>
          </w:tcPr>
          <w:p w14:paraId="4EE8FFF2" w14:textId="5767DDC4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 xml:space="preserve">No </w:t>
            </w:r>
          </w:p>
        </w:tc>
        <w:tc>
          <w:tcPr>
            <w:tcW w:w="1547" w:type="dxa"/>
          </w:tcPr>
          <w:p w14:paraId="5BAFC193" w14:textId="46B382A4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656" w:type="dxa"/>
          </w:tcPr>
          <w:p w14:paraId="00A21C5E" w14:textId="6FA7B0A1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</w:tr>
      <w:tr w:rsidR="006A257F" w:rsidRPr="00317BC0" w14:paraId="55280C39" w14:textId="77777777" w:rsidTr="00AD673E">
        <w:tc>
          <w:tcPr>
            <w:tcW w:w="1454" w:type="dxa"/>
          </w:tcPr>
          <w:p w14:paraId="66A02F75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Engelhardt (2018)</w:t>
            </w:r>
          </w:p>
        </w:tc>
        <w:tc>
          <w:tcPr>
            <w:tcW w:w="1470" w:type="dxa"/>
          </w:tcPr>
          <w:p w14:paraId="2A497A5D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457" w:type="dxa"/>
          </w:tcPr>
          <w:p w14:paraId="5FE819F9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63" w:type="dxa"/>
          </w:tcPr>
          <w:p w14:paraId="66395DA4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586" w:type="dxa"/>
          </w:tcPr>
          <w:p w14:paraId="41CA43E8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629" w:type="dxa"/>
          </w:tcPr>
          <w:p w14:paraId="079BE145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786" w:type="dxa"/>
          </w:tcPr>
          <w:p w14:paraId="021DBA36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Unclear</w:t>
            </w:r>
          </w:p>
        </w:tc>
        <w:tc>
          <w:tcPr>
            <w:tcW w:w="1547" w:type="dxa"/>
          </w:tcPr>
          <w:p w14:paraId="497D4830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656" w:type="dxa"/>
          </w:tcPr>
          <w:p w14:paraId="66473779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</w:tr>
      <w:tr w:rsidR="006A257F" w:rsidRPr="00317BC0" w14:paraId="6C7B0F02" w14:textId="77777777" w:rsidTr="00AD673E">
        <w:tc>
          <w:tcPr>
            <w:tcW w:w="1454" w:type="dxa"/>
          </w:tcPr>
          <w:p w14:paraId="7603D8D3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Ernst (2014)</w:t>
            </w:r>
          </w:p>
        </w:tc>
        <w:tc>
          <w:tcPr>
            <w:tcW w:w="1470" w:type="dxa"/>
          </w:tcPr>
          <w:p w14:paraId="0CA2155C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457" w:type="dxa"/>
          </w:tcPr>
          <w:p w14:paraId="411A23E4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63" w:type="dxa"/>
          </w:tcPr>
          <w:p w14:paraId="22DFC7E2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586" w:type="dxa"/>
          </w:tcPr>
          <w:p w14:paraId="7E03EBB6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629" w:type="dxa"/>
          </w:tcPr>
          <w:p w14:paraId="77769150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Unclear</w:t>
            </w:r>
          </w:p>
        </w:tc>
        <w:tc>
          <w:tcPr>
            <w:tcW w:w="1786" w:type="dxa"/>
          </w:tcPr>
          <w:p w14:paraId="1AB18EFE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Unclear</w:t>
            </w:r>
          </w:p>
        </w:tc>
        <w:tc>
          <w:tcPr>
            <w:tcW w:w="1547" w:type="dxa"/>
          </w:tcPr>
          <w:p w14:paraId="28C77387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656" w:type="dxa"/>
          </w:tcPr>
          <w:p w14:paraId="06A7BFF0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</w:tr>
      <w:tr w:rsidR="006A257F" w:rsidRPr="00317BC0" w14:paraId="6A2D5974" w14:textId="77777777" w:rsidTr="00AD673E">
        <w:tc>
          <w:tcPr>
            <w:tcW w:w="1454" w:type="dxa"/>
          </w:tcPr>
          <w:p w14:paraId="47FBC21A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Fritsche (2023)</w:t>
            </w:r>
          </w:p>
        </w:tc>
        <w:tc>
          <w:tcPr>
            <w:tcW w:w="1470" w:type="dxa"/>
          </w:tcPr>
          <w:p w14:paraId="20523B62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457" w:type="dxa"/>
          </w:tcPr>
          <w:p w14:paraId="0DBCF393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363" w:type="dxa"/>
          </w:tcPr>
          <w:p w14:paraId="24D90121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Unclear</w:t>
            </w:r>
          </w:p>
        </w:tc>
        <w:tc>
          <w:tcPr>
            <w:tcW w:w="1586" w:type="dxa"/>
          </w:tcPr>
          <w:p w14:paraId="340D27B4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629" w:type="dxa"/>
          </w:tcPr>
          <w:p w14:paraId="77B900A0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786" w:type="dxa"/>
          </w:tcPr>
          <w:p w14:paraId="0F59EAF8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Unclear</w:t>
            </w:r>
          </w:p>
        </w:tc>
        <w:tc>
          <w:tcPr>
            <w:tcW w:w="1547" w:type="dxa"/>
          </w:tcPr>
          <w:p w14:paraId="0797F4DA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/A</w:t>
            </w:r>
          </w:p>
        </w:tc>
        <w:tc>
          <w:tcPr>
            <w:tcW w:w="1656" w:type="dxa"/>
          </w:tcPr>
          <w:p w14:paraId="6B9910FB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</w:tr>
      <w:tr w:rsidR="006A257F" w:rsidRPr="00317BC0" w14:paraId="28637249" w14:textId="77777777" w:rsidTr="00AD673E">
        <w:tc>
          <w:tcPr>
            <w:tcW w:w="1454" w:type="dxa"/>
          </w:tcPr>
          <w:p w14:paraId="68CDA31C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Hall (2018)</w:t>
            </w:r>
          </w:p>
        </w:tc>
        <w:tc>
          <w:tcPr>
            <w:tcW w:w="1470" w:type="dxa"/>
          </w:tcPr>
          <w:p w14:paraId="33F75F8F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457" w:type="dxa"/>
          </w:tcPr>
          <w:p w14:paraId="3419CA7D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63" w:type="dxa"/>
          </w:tcPr>
          <w:p w14:paraId="5C79F992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586" w:type="dxa"/>
          </w:tcPr>
          <w:p w14:paraId="4E683FEA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629" w:type="dxa"/>
          </w:tcPr>
          <w:p w14:paraId="1068C0BD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786" w:type="dxa"/>
          </w:tcPr>
          <w:p w14:paraId="1DB6C623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Unclear</w:t>
            </w:r>
          </w:p>
        </w:tc>
        <w:tc>
          <w:tcPr>
            <w:tcW w:w="1547" w:type="dxa"/>
          </w:tcPr>
          <w:p w14:paraId="07DBFE64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656" w:type="dxa"/>
          </w:tcPr>
          <w:p w14:paraId="1DBAF55B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</w:tr>
      <w:tr w:rsidR="006A257F" w:rsidRPr="00317BC0" w14:paraId="5304FCA0" w14:textId="77777777" w:rsidTr="00AD673E">
        <w:tc>
          <w:tcPr>
            <w:tcW w:w="1454" w:type="dxa"/>
          </w:tcPr>
          <w:p w14:paraId="0A242647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Hall (2022)</w:t>
            </w:r>
          </w:p>
        </w:tc>
        <w:tc>
          <w:tcPr>
            <w:tcW w:w="1470" w:type="dxa"/>
          </w:tcPr>
          <w:p w14:paraId="27DD1769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457" w:type="dxa"/>
          </w:tcPr>
          <w:p w14:paraId="67D7D1A9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Unclear</w:t>
            </w:r>
          </w:p>
        </w:tc>
        <w:tc>
          <w:tcPr>
            <w:tcW w:w="1363" w:type="dxa"/>
          </w:tcPr>
          <w:p w14:paraId="5D933B47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Unclear</w:t>
            </w:r>
          </w:p>
        </w:tc>
        <w:tc>
          <w:tcPr>
            <w:tcW w:w="1586" w:type="dxa"/>
          </w:tcPr>
          <w:p w14:paraId="7455E86F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629" w:type="dxa"/>
          </w:tcPr>
          <w:p w14:paraId="1EC2DBC5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786" w:type="dxa"/>
          </w:tcPr>
          <w:p w14:paraId="3475C858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Unclear</w:t>
            </w:r>
          </w:p>
        </w:tc>
        <w:tc>
          <w:tcPr>
            <w:tcW w:w="1547" w:type="dxa"/>
          </w:tcPr>
          <w:p w14:paraId="25939F27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Unclear</w:t>
            </w:r>
          </w:p>
        </w:tc>
        <w:tc>
          <w:tcPr>
            <w:tcW w:w="1656" w:type="dxa"/>
          </w:tcPr>
          <w:p w14:paraId="2B4D6413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6A257F" w:rsidRPr="00317BC0" w14:paraId="653C5091" w14:textId="77777777" w:rsidTr="00AD673E">
        <w:tc>
          <w:tcPr>
            <w:tcW w:w="1454" w:type="dxa"/>
          </w:tcPr>
          <w:p w14:paraId="015C6A29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Heim (2016)</w:t>
            </w:r>
          </w:p>
        </w:tc>
        <w:tc>
          <w:tcPr>
            <w:tcW w:w="1470" w:type="dxa"/>
          </w:tcPr>
          <w:p w14:paraId="516146D0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457" w:type="dxa"/>
          </w:tcPr>
          <w:p w14:paraId="1BE681F1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63" w:type="dxa"/>
          </w:tcPr>
          <w:p w14:paraId="7513BA76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Unclear</w:t>
            </w:r>
          </w:p>
        </w:tc>
        <w:tc>
          <w:tcPr>
            <w:tcW w:w="1586" w:type="dxa"/>
          </w:tcPr>
          <w:p w14:paraId="10E53EC0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629" w:type="dxa"/>
          </w:tcPr>
          <w:p w14:paraId="45A50538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786" w:type="dxa"/>
          </w:tcPr>
          <w:p w14:paraId="66C61B65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547" w:type="dxa"/>
          </w:tcPr>
          <w:p w14:paraId="5915DAAA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656" w:type="dxa"/>
          </w:tcPr>
          <w:p w14:paraId="367297F5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</w:tr>
      <w:tr w:rsidR="006A257F" w:rsidRPr="00317BC0" w14:paraId="70070031" w14:textId="77777777" w:rsidTr="00AD673E">
        <w:tc>
          <w:tcPr>
            <w:tcW w:w="1454" w:type="dxa"/>
          </w:tcPr>
          <w:p w14:paraId="55EBBE37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Keiser (2023)</w:t>
            </w:r>
          </w:p>
        </w:tc>
        <w:tc>
          <w:tcPr>
            <w:tcW w:w="1470" w:type="dxa"/>
          </w:tcPr>
          <w:p w14:paraId="4FED2144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457" w:type="dxa"/>
          </w:tcPr>
          <w:p w14:paraId="57220D03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363" w:type="dxa"/>
          </w:tcPr>
          <w:p w14:paraId="505A07BA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Unclear</w:t>
            </w:r>
          </w:p>
        </w:tc>
        <w:tc>
          <w:tcPr>
            <w:tcW w:w="1586" w:type="dxa"/>
          </w:tcPr>
          <w:p w14:paraId="28E74A08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629" w:type="dxa"/>
          </w:tcPr>
          <w:p w14:paraId="4C0FD81E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786" w:type="dxa"/>
          </w:tcPr>
          <w:p w14:paraId="16E2CE1E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/A</w:t>
            </w:r>
          </w:p>
        </w:tc>
        <w:tc>
          <w:tcPr>
            <w:tcW w:w="1547" w:type="dxa"/>
          </w:tcPr>
          <w:p w14:paraId="160A18DC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/A</w:t>
            </w:r>
          </w:p>
        </w:tc>
        <w:tc>
          <w:tcPr>
            <w:tcW w:w="1656" w:type="dxa"/>
          </w:tcPr>
          <w:p w14:paraId="1C688019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</w:tr>
      <w:tr w:rsidR="006A257F" w:rsidRPr="00317BC0" w14:paraId="4C8A0E83" w14:textId="77777777" w:rsidTr="00AD673E">
        <w:tc>
          <w:tcPr>
            <w:tcW w:w="1454" w:type="dxa"/>
          </w:tcPr>
          <w:p w14:paraId="579F5215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McGrath (2019)</w:t>
            </w:r>
          </w:p>
        </w:tc>
        <w:tc>
          <w:tcPr>
            <w:tcW w:w="1470" w:type="dxa"/>
          </w:tcPr>
          <w:p w14:paraId="161CDA41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457" w:type="dxa"/>
          </w:tcPr>
          <w:p w14:paraId="6BEDB54B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363" w:type="dxa"/>
          </w:tcPr>
          <w:p w14:paraId="1950FB9B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Unclear</w:t>
            </w:r>
          </w:p>
        </w:tc>
        <w:tc>
          <w:tcPr>
            <w:tcW w:w="1586" w:type="dxa"/>
          </w:tcPr>
          <w:p w14:paraId="52D11870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Unclear</w:t>
            </w:r>
          </w:p>
        </w:tc>
        <w:tc>
          <w:tcPr>
            <w:tcW w:w="1629" w:type="dxa"/>
          </w:tcPr>
          <w:p w14:paraId="3AA36431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786" w:type="dxa"/>
          </w:tcPr>
          <w:p w14:paraId="29478E09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547" w:type="dxa"/>
          </w:tcPr>
          <w:p w14:paraId="3920A7C4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656" w:type="dxa"/>
          </w:tcPr>
          <w:p w14:paraId="34D0E265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</w:tr>
      <w:tr w:rsidR="006A257F" w:rsidRPr="00317BC0" w14:paraId="7939D6D9" w14:textId="77777777" w:rsidTr="00AD673E">
        <w:tc>
          <w:tcPr>
            <w:tcW w:w="1454" w:type="dxa"/>
          </w:tcPr>
          <w:p w14:paraId="675B9EEA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Street (2023)</w:t>
            </w:r>
          </w:p>
        </w:tc>
        <w:tc>
          <w:tcPr>
            <w:tcW w:w="1470" w:type="dxa"/>
          </w:tcPr>
          <w:p w14:paraId="40EC635B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457" w:type="dxa"/>
          </w:tcPr>
          <w:p w14:paraId="47AC668F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63" w:type="dxa"/>
          </w:tcPr>
          <w:p w14:paraId="3BE7673F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Unclear</w:t>
            </w:r>
          </w:p>
        </w:tc>
        <w:tc>
          <w:tcPr>
            <w:tcW w:w="1586" w:type="dxa"/>
          </w:tcPr>
          <w:p w14:paraId="3770B9EC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 xml:space="preserve">No </w:t>
            </w:r>
          </w:p>
        </w:tc>
        <w:tc>
          <w:tcPr>
            <w:tcW w:w="1629" w:type="dxa"/>
          </w:tcPr>
          <w:p w14:paraId="7A996AFF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786" w:type="dxa"/>
          </w:tcPr>
          <w:p w14:paraId="6AAAB7CA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Unclear</w:t>
            </w:r>
          </w:p>
        </w:tc>
        <w:tc>
          <w:tcPr>
            <w:tcW w:w="1547" w:type="dxa"/>
          </w:tcPr>
          <w:p w14:paraId="3259A3AA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656" w:type="dxa"/>
          </w:tcPr>
          <w:p w14:paraId="33E87E16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</w:tr>
      <w:tr w:rsidR="006A257F" w:rsidRPr="00317BC0" w14:paraId="2A48A614" w14:textId="77777777" w:rsidTr="00AD673E">
        <w:tc>
          <w:tcPr>
            <w:tcW w:w="1454" w:type="dxa"/>
            <w:tcBorders>
              <w:bottom w:val="single" w:sz="4" w:space="0" w:color="auto"/>
            </w:tcBorders>
          </w:tcPr>
          <w:p w14:paraId="3AF44043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Wilson (2021)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475226E0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35AA45BA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6041CF0E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57B127CC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4250A389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2A9EA439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230EF64D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100BA86A" w14:textId="77777777" w:rsidR="006A257F" w:rsidRPr="00317BC0" w:rsidRDefault="006A257F" w:rsidP="006A257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</w:tr>
    </w:tbl>
    <w:p w14:paraId="40181040" w14:textId="77777777" w:rsidR="00633065" w:rsidRPr="00317BC0" w:rsidRDefault="00633065" w:rsidP="00633065">
      <w:pPr>
        <w:spacing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76344FEC" w14:textId="77777777" w:rsidR="00633065" w:rsidRPr="00317BC0" w:rsidRDefault="00633065" w:rsidP="00633065">
      <w:pPr>
        <w:spacing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317BC0">
        <w:rPr>
          <w:rFonts w:ascii="Calibri" w:eastAsia="Calibri" w:hAnsi="Calibri" w:cs="Calibri"/>
          <w:kern w:val="0"/>
          <w:sz w:val="24"/>
          <w:szCs w:val="24"/>
          <w14:ligatures w14:val="none"/>
        </w:rPr>
        <w:t>* Adapted from the National Institute of Health (NIH) quality assessment tool for before-after (</w:t>
      </w:r>
      <w:proofErr w:type="gramStart"/>
      <w:r w:rsidRPr="00317BC0">
        <w:rPr>
          <w:rFonts w:ascii="Calibri" w:eastAsia="Calibri" w:hAnsi="Calibri" w:cs="Calibri"/>
          <w:kern w:val="0"/>
          <w:sz w:val="24"/>
          <w:szCs w:val="24"/>
          <w14:ligatures w14:val="none"/>
        </w:rPr>
        <w:t>Pre-Post)</w:t>
      </w:r>
      <w:proofErr w:type="gramEnd"/>
      <w:r w:rsidRPr="00317BC0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 study with no control group</w:t>
      </w:r>
    </w:p>
    <w:p w14:paraId="4FEB076C" w14:textId="77777777" w:rsidR="00633065" w:rsidRPr="00317BC0" w:rsidRDefault="00633065" w:rsidP="00633065">
      <w:pPr>
        <w:spacing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4A93C91B" w14:textId="77777777" w:rsidR="00E45A8B" w:rsidRPr="00317BC0" w:rsidRDefault="00E45A8B" w:rsidP="00633065">
      <w:pPr>
        <w:spacing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</w:p>
    <w:p w14:paraId="12F9B0E0" w14:textId="77777777" w:rsidR="00E45A8B" w:rsidRPr="00317BC0" w:rsidRDefault="00E45A8B">
      <w:pP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317BC0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 w:type="page"/>
      </w:r>
    </w:p>
    <w:p w14:paraId="0688894A" w14:textId="6CC6DB13" w:rsidR="00633065" w:rsidRPr="00317BC0" w:rsidRDefault="00633065" w:rsidP="00633065">
      <w:pPr>
        <w:spacing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317BC0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lastRenderedPageBreak/>
        <w:t>Non-randomised controlled trial**</w:t>
      </w:r>
    </w:p>
    <w:tbl>
      <w:tblPr>
        <w:tblStyle w:val="TableGrid1"/>
        <w:tblW w:w="14194" w:type="dxa"/>
        <w:tblLook w:val="04A0" w:firstRow="1" w:lastRow="0" w:firstColumn="1" w:lastColumn="0" w:noHBand="0" w:noVBand="1"/>
      </w:tblPr>
      <w:tblGrid>
        <w:gridCol w:w="1022"/>
        <w:gridCol w:w="1468"/>
        <w:gridCol w:w="1467"/>
        <w:gridCol w:w="1563"/>
        <w:gridCol w:w="1651"/>
        <w:gridCol w:w="1347"/>
        <w:gridCol w:w="1457"/>
        <w:gridCol w:w="1557"/>
        <w:gridCol w:w="1317"/>
        <w:gridCol w:w="1406"/>
      </w:tblGrid>
      <w:tr w:rsidR="00633065" w:rsidRPr="00317BC0" w14:paraId="486AFBB1" w14:textId="77777777" w:rsidTr="00871169">
        <w:trPr>
          <w:trHeight w:val="4060"/>
        </w:trPr>
        <w:tc>
          <w:tcPr>
            <w:tcW w:w="1009" w:type="dxa"/>
          </w:tcPr>
          <w:p w14:paraId="3F078133" w14:textId="77777777" w:rsidR="00633065" w:rsidRPr="00317BC0" w:rsidRDefault="00633065" w:rsidP="0063306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tudy Author (Date)</w:t>
            </w:r>
          </w:p>
        </w:tc>
        <w:tc>
          <w:tcPr>
            <w:tcW w:w="1469" w:type="dxa"/>
          </w:tcPr>
          <w:p w14:paraId="1DF4468A" w14:textId="77777777" w:rsidR="00633065" w:rsidRPr="00317BC0" w:rsidRDefault="00633065" w:rsidP="0063306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b/>
                <w:bCs/>
                <w:color w:val="222222"/>
                <w:sz w:val="24"/>
                <w:szCs w:val="24"/>
                <w:shd w:val="clear" w:color="auto" w:fill="FFFFFF"/>
              </w:rPr>
              <w:t>Was the study described as randomized, a randomized trial, a randomized clinical trial, or an RCT?</w:t>
            </w:r>
          </w:p>
        </w:tc>
        <w:tc>
          <w:tcPr>
            <w:tcW w:w="1465" w:type="dxa"/>
          </w:tcPr>
          <w:p w14:paraId="3F42DAC6" w14:textId="77777777" w:rsidR="00633065" w:rsidRPr="00317BC0" w:rsidRDefault="00633065" w:rsidP="0063306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b/>
                <w:bCs/>
                <w:color w:val="222222"/>
                <w:sz w:val="24"/>
                <w:szCs w:val="24"/>
                <w:shd w:val="clear" w:color="auto" w:fill="FFFFFF"/>
              </w:rPr>
              <w:t>Were study participants and providers blinded to treatment group assignment?</w:t>
            </w:r>
          </w:p>
        </w:tc>
        <w:tc>
          <w:tcPr>
            <w:tcW w:w="1561" w:type="dxa"/>
          </w:tcPr>
          <w:p w14:paraId="02CFB214" w14:textId="77777777" w:rsidR="00633065" w:rsidRPr="00317BC0" w:rsidRDefault="00633065" w:rsidP="0063306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b/>
                <w:bCs/>
                <w:color w:val="222222"/>
                <w:sz w:val="24"/>
                <w:szCs w:val="24"/>
                <w:shd w:val="clear" w:color="auto" w:fill="FFFFFF"/>
              </w:rPr>
              <w:t>Were the people assessing the outcomes blinded to the participants' group assignments?</w:t>
            </w:r>
          </w:p>
        </w:tc>
        <w:tc>
          <w:tcPr>
            <w:tcW w:w="1646" w:type="dxa"/>
          </w:tcPr>
          <w:p w14:paraId="74EF5C10" w14:textId="77777777" w:rsidR="00633065" w:rsidRPr="00317BC0" w:rsidRDefault="00633065" w:rsidP="0063306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b/>
                <w:bCs/>
                <w:color w:val="222222"/>
                <w:sz w:val="24"/>
                <w:szCs w:val="24"/>
                <w:shd w:val="clear" w:color="auto" w:fill="FFFFFF"/>
              </w:rPr>
              <w:t>Were the groups similar at baseline on important characteristics that could affect outcomes?</w:t>
            </w:r>
          </w:p>
        </w:tc>
        <w:tc>
          <w:tcPr>
            <w:tcW w:w="1341" w:type="dxa"/>
          </w:tcPr>
          <w:p w14:paraId="1DABD7DD" w14:textId="77777777" w:rsidR="00633065" w:rsidRPr="00317BC0" w:rsidRDefault="00633065" w:rsidP="0063306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b/>
                <w:bCs/>
                <w:color w:val="222222"/>
                <w:sz w:val="24"/>
                <w:szCs w:val="24"/>
                <w:shd w:val="clear" w:color="auto" w:fill="FFFFFF"/>
              </w:rPr>
              <w:t>Was the overall drop-out rate from the study at endpoint 20% or lower of the number allocated to treatment?</w:t>
            </w:r>
          </w:p>
        </w:tc>
        <w:tc>
          <w:tcPr>
            <w:tcW w:w="1451" w:type="dxa"/>
          </w:tcPr>
          <w:p w14:paraId="6485020A" w14:textId="77777777" w:rsidR="00633065" w:rsidRPr="00317BC0" w:rsidRDefault="00633065" w:rsidP="0063306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b/>
                <w:bCs/>
                <w:color w:val="222222"/>
                <w:sz w:val="24"/>
                <w:szCs w:val="24"/>
                <w:shd w:val="clear" w:color="auto" w:fill="FFFFFF"/>
              </w:rPr>
              <w:t>Was there high adherence to the intervention protocols for each treatment group?</w:t>
            </w:r>
          </w:p>
        </w:tc>
        <w:tc>
          <w:tcPr>
            <w:tcW w:w="1553" w:type="dxa"/>
          </w:tcPr>
          <w:p w14:paraId="5DAC21C8" w14:textId="77777777" w:rsidR="00633065" w:rsidRPr="00317BC0" w:rsidRDefault="00633065" w:rsidP="0063306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b/>
                <w:bCs/>
                <w:color w:val="222222"/>
                <w:sz w:val="24"/>
                <w:szCs w:val="24"/>
                <w:shd w:val="clear" w:color="auto" w:fill="FFFFFF"/>
              </w:rPr>
              <w:t>Were outcomes assessed using valid and reliable measures, implemented consistently across all study participants?</w:t>
            </w:r>
          </w:p>
        </w:tc>
        <w:tc>
          <w:tcPr>
            <w:tcW w:w="1288" w:type="dxa"/>
          </w:tcPr>
          <w:p w14:paraId="2F98E1EE" w14:textId="77777777" w:rsidR="00633065" w:rsidRPr="00317BC0" w:rsidRDefault="00633065" w:rsidP="00633065">
            <w:pPr>
              <w:rPr>
                <w:rFonts w:ascii="Calibri" w:eastAsia="Calibri" w:hAnsi="Calibri" w:cs="Calibri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317BC0">
              <w:rPr>
                <w:rFonts w:ascii="Calibri" w:eastAsia="Calibri" w:hAnsi="Calibri" w:cs="Calibri"/>
                <w:b/>
                <w:bCs/>
                <w:color w:val="222222"/>
                <w:sz w:val="24"/>
                <w:szCs w:val="24"/>
                <w:shd w:val="clear" w:color="auto" w:fill="FFFFFF"/>
              </w:rPr>
              <w:t>Did the authors report that the sample size was sufficiently large to be able to detect a difference in the main outcome between groups with at least 80% power?</w:t>
            </w:r>
          </w:p>
        </w:tc>
        <w:tc>
          <w:tcPr>
            <w:tcW w:w="1411" w:type="dxa"/>
          </w:tcPr>
          <w:p w14:paraId="17202CFF" w14:textId="77777777" w:rsidR="00633065" w:rsidRPr="00317BC0" w:rsidRDefault="00633065" w:rsidP="00633065">
            <w:pPr>
              <w:rPr>
                <w:rFonts w:ascii="Calibri" w:eastAsia="Calibri" w:hAnsi="Calibri" w:cs="Calibri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317BC0">
              <w:rPr>
                <w:rFonts w:ascii="Calibri" w:eastAsia="Calibri" w:hAnsi="Calibri" w:cs="Calibri"/>
                <w:b/>
                <w:bCs/>
                <w:color w:val="222222"/>
                <w:sz w:val="24"/>
                <w:szCs w:val="24"/>
                <w:shd w:val="clear" w:color="auto" w:fill="FFFFFF"/>
              </w:rPr>
              <w:t>Were all randomized participants analysed in the group to which they were originally assigned, i.e., did they use an intention-to-treat analysis?</w:t>
            </w:r>
          </w:p>
        </w:tc>
      </w:tr>
      <w:tr w:rsidR="00633065" w:rsidRPr="00317BC0" w14:paraId="3A22A812" w14:textId="77777777" w:rsidTr="00871169">
        <w:trPr>
          <w:trHeight w:val="600"/>
        </w:trPr>
        <w:tc>
          <w:tcPr>
            <w:tcW w:w="1009" w:type="dxa"/>
          </w:tcPr>
          <w:p w14:paraId="4B4692F6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Karlekar (2016)</w:t>
            </w:r>
          </w:p>
        </w:tc>
        <w:tc>
          <w:tcPr>
            <w:tcW w:w="1469" w:type="dxa"/>
          </w:tcPr>
          <w:p w14:paraId="6D80C327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465" w:type="dxa"/>
          </w:tcPr>
          <w:p w14:paraId="7FCB9C8F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561" w:type="dxa"/>
          </w:tcPr>
          <w:p w14:paraId="414221A5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646" w:type="dxa"/>
          </w:tcPr>
          <w:p w14:paraId="21118EFC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14:paraId="39A71D6F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5B20F487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553" w:type="dxa"/>
          </w:tcPr>
          <w:p w14:paraId="1A51CAA5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288" w:type="dxa"/>
          </w:tcPr>
          <w:p w14:paraId="4ED7C91F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411" w:type="dxa"/>
          </w:tcPr>
          <w:p w14:paraId="474B9868" w14:textId="77777777" w:rsidR="00633065" w:rsidRPr="00317BC0" w:rsidRDefault="00633065" w:rsidP="0063306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17BC0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</w:tr>
    </w:tbl>
    <w:p w14:paraId="5E968FA8" w14:textId="77777777" w:rsidR="00633065" w:rsidRPr="00317BC0" w:rsidRDefault="00633065" w:rsidP="00633065">
      <w:pPr>
        <w:spacing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74536458" w14:textId="54B8BA35" w:rsidR="005C3076" w:rsidRPr="00317BC0" w:rsidRDefault="00633065" w:rsidP="00633065">
      <w:pPr>
        <w:spacing w:line="240" w:lineRule="auto"/>
        <w:rPr>
          <w:rFonts w:ascii="Calibri" w:hAnsi="Calibri" w:cs="Calibri"/>
          <w:sz w:val="24"/>
          <w:szCs w:val="24"/>
        </w:rPr>
      </w:pPr>
      <w:r w:rsidRPr="00317BC0">
        <w:rPr>
          <w:rFonts w:ascii="Calibri" w:eastAsia="Calibri" w:hAnsi="Calibri" w:cs="Calibri"/>
          <w:kern w:val="0"/>
          <w:sz w:val="24"/>
          <w:szCs w:val="24"/>
          <w14:ligatures w14:val="none"/>
        </w:rPr>
        <w:t>**Adapted from the National Institute of Health (NIH) quality assessment tool of controlled intervention studies</w:t>
      </w:r>
    </w:p>
    <w:sectPr w:rsidR="005C3076" w:rsidRPr="00317BC0" w:rsidSect="005C30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7CC"/>
    <w:rsid w:val="00317BC0"/>
    <w:rsid w:val="005C3076"/>
    <w:rsid w:val="00633065"/>
    <w:rsid w:val="006A257F"/>
    <w:rsid w:val="00742983"/>
    <w:rsid w:val="00855061"/>
    <w:rsid w:val="00931066"/>
    <w:rsid w:val="00945E2B"/>
    <w:rsid w:val="009B29D8"/>
    <w:rsid w:val="00A03618"/>
    <w:rsid w:val="00A917D9"/>
    <w:rsid w:val="00AD673E"/>
    <w:rsid w:val="00B07101"/>
    <w:rsid w:val="00C307CC"/>
    <w:rsid w:val="00CB1270"/>
    <w:rsid w:val="00E45A8B"/>
    <w:rsid w:val="00F8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C9D7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07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7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7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7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7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7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7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7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7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7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7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7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7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7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7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7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7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7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7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07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7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07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07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07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07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07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7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7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7C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63306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330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17B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8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0T07:15:00Z</dcterms:created>
  <dcterms:modified xsi:type="dcterms:W3CDTF">2025-06-10T07:15:00Z</dcterms:modified>
</cp:coreProperties>
</file>